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C93777" w14:textId="2AC8EDCD" w:rsidR="00E834DA" w:rsidRDefault="6AC3B1D0" w:rsidP="48CA07A8">
      <w:pPr>
        <w:spacing w:after="0"/>
      </w:pPr>
      <w:r w:rsidRPr="48CA07A8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File Table S4:</w:t>
      </w:r>
      <w:r w:rsidRPr="48CA07A8">
        <w:rPr>
          <w:rFonts w:ascii="Times New Roman" w:eastAsia="Times New Roman" w:hAnsi="Times New Roman" w:cs="Times New Roman"/>
          <w:color w:val="000000" w:themeColor="text1"/>
        </w:rPr>
        <w:t xml:space="preserve"> Thematised Reasons for Study Discontinuation </w:t>
      </w:r>
    </w:p>
    <w:p w14:paraId="569E1AB0" w14:textId="029A72D2" w:rsidR="00E834DA" w:rsidRDefault="6AC3B1D0" w:rsidP="48CA07A8">
      <w:pPr>
        <w:spacing w:after="0"/>
      </w:pPr>
      <w:r w:rsidRPr="48CA07A8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3248"/>
        <w:gridCol w:w="6104"/>
      </w:tblGrid>
      <w:tr w:rsidR="48CA07A8" w14:paraId="384C2851" w14:textId="77777777" w:rsidTr="48CA07A8">
        <w:trPr>
          <w:trHeight w:val="300"/>
        </w:trPr>
        <w:tc>
          <w:tcPr>
            <w:tcW w:w="32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2DA0EA" w14:textId="5D4A5630" w:rsidR="48CA07A8" w:rsidRDefault="48CA07A8" w:rsidP="48CA07A8">
            <w:pPr>
              <w:spacing w:after="0" w:line="300" w:lineRule="auto"/>
            </w:pPr>
            <w:r w:rsidRPr="48CA07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heme </w:t>
            </w:r>
            <w:r w:rsidRPr="48CA07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1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84F3510" w14:textId="2CEA8932" w:rsidR="48CA07A8" w:rsidRDefault="48CA07A8" w:rsidP="48CA07A8">
            <w:pPr>
              <w:spacing w:after="0" w:line="300" w:lineRule="auto"/>
            </w:pPr>
            <w:r w:rsidRPr="48CA07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asons Given for Discontinuation</w:t>
            </w:r>
            <w:r w:rsidRPr="48CA07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677B4E" w:rsidRPr="00677B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18)</w:t>
            </w:r>
          </w:p>
        </w:tc>
      </w:tr>
      <w:tr w:rsidR="48CA07A8" w14:paraId="2E6915B3" w14:textId="77777777" w:rsidTr="48CA07A8">
        <w:trPr>
          <w:trHeight w:val="300"/>
        </w:trPr>
        <w:tc>
          <w:tcPr>
            <w:tcW w:w="324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9159358" w14:textId="2ADA98EC" w:rsidR="48CA07A8" w:rsidRDefault="48CA07A8" w:rsidP="48CA07A8">
            <w:pPr>
              <w:spacing w:after="0" w:line="300" w:lineRule="auto"/>
            </w:pPr>
            <w:r w:rsidRPr="48CA07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ost to follow up / declined to come back to hospital  </w:t>
            </w:r>
          </w:p>
        </w:tc>
        <w:tc>
          <w:tcPr>
            <w:tcW w:w="61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7F3C4DE4" w14:textId="67B114F4" w:rsidR="48CA07A8" w:rsidRDefault="48CA07A8" w:rsidP="48CA07A8">
            <w:pPr>
              <w:spacing w:after="0" w:line="300" w:lineRule="auto"/>
            </w:pPr>
            <w:r w:rsidRPr="48CA07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iled to answer any contact made by research team to complete her end of study virtual dietetic assessment</w:t>
            </w:r>
          </w:p>
        </w:tc>
      </w:tr>
      <w:tr w:rsidR="48CA07A8" w14:paraId="3E1288B8" w14:textId="77777777" w:rsidTr="48CA07A8">
        <w:trPr>
          <w:trHeight w:val="300"/>
        </w:trPr>
        <w:tc>
          <w:tcPr>
            <w:tcW w:w="3248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07CF83C8" w14:textId="77777777" w:rsidR="00E834DA" w:rsidRDefault="00E834DA"/>
        </w:tc>
        <w:tc>
          <w:tcPr>
            <w:tcW w:w="61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7EED85" w14:textId="17B79FBE" w:rsidR="48CA07A8" w:rsidRDefault="48CA07A8" w:rsidP="48CA07A8">
            <w:pPr>
              <w:spacing w:after="0" w:line="300" w:lineRule="auto"/>
            </w:pPr>
            <w:r w:rsidRPr="48CA07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happy to travel to the hospital. Did Baseline survey and th</w:t>
            </w:r>
            <w:r w:rsidR="004A73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 did not want to return to hospital</w:t>
            </w:r>
            <w:r w:rsidRPr="48CA07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 Very nervous with covid initially and then very low mood</w:t>
            </w:r>
            <w:r w:rsidR="001D05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48CA07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*  </w:t>
            </w:r>
          </w:p>
        </w:tc>
      </w:tr>
      <w:tr w:rsidR="48CA07A8" w14:paraId="401D2DED" w14:textId="77777777" w:rsidTr="48CA07A8">
        <w:trPr>
          <w:trHeight w:val="300"/>
        </w:trPr>
        <w:tc>
          <w:tcPr>
            <w:tcW w:w="3248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6F00B28B" w14:textId="77777777" w:rsidR="00E834DA" w:rsidRDefault="00E834DA"/>
        </w:tc>
        <w:tc>
          <w:tcPr>
            <w:tcW w:w="61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74534D" w14:textId="02B37FCA" w:rsidR="48CA07A8" w:rsidRDefault="48CA07A8" w:rsidP="48CA07A8">
            <w:pPr>
              <w:spacing w:after="0" w:line="300" w:lineRule="auto"/>
            </w:pPr>
            <w:r w:rsidRPr="48CA07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clined to attend the hospital for the end of study visit, completed end of study survey and then lost contact with the study</w:t>
            </w:r>
          </w:p>
        </w:tc>
      </w:tr>
      <w:tr w:rsidR="48CA07A8" w14:paraId="264C4211" w14:textId="77777777" w:rsidTr="48CA07A8">
        <w:trPr>
          <w:trHeight w:val="300"/>
        </w:trPr>
        <w:tc>
          <w:tcPr>
            <w:tcW w:w="3248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66FBD2EB" w14:textId="77777777" w:rsidR="00E834DA" w:rsidRDefault="00E834DA"/>
        </w:tc>
        <w:tc>
          <w:tcPr>
            <w:tcW w:w="61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563FCD" w14:textId="3C93F7E5" w:rsidR="48CA07A8" w:rsidRDefault="48CA07A8" w:rsidP="48CA07A8">
            <w:pPr>
              <w:spacing w:after="0" w:line="300" w:lineRule="auto"/>
            </w:pPr>
            <w:r w:rsidRPr="48CA07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ient did not disclose as lost contact with the study</w:t>
            </w:r>
          </w:p>
        </w:tc>
      </w:tr>
      <w:tr w:rsidR="48CA07A8" w14:paraId="7D0EE8DE" w14:textId="77777777" w:rsidTr="48CA07A8">
        <w:trPr>
          <w:trHeight w:val="300"/>
        </w:trPr>
        <w:tc>
          <w:tcPr>
            <w:tcW w:w="3248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2A03CD58" w14:textId="77777777" w:rsidR="00E834DA" w:rsidRDefault="00E834DA"/>
        </w:tc>
        <w:tc>
          <w:tcPr>
            <w:tcW w:w="61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C2C9C4" w14:textId="0FB64E21" w:rsidR="48CA07A8" w:rsidRDefault="48CA07A8" w:rsidP="48CA07A8">
            <w:pPr>
              <w:spacing w:after="0" w:line="300" w:lineRule="auto"/>
            </w:pPr>
            <w:r w:rsidRPr="48CA07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d not get to speak with patient in relation to drop out. Did not answer phone calls/texts or complete surveys</w:t>
            </w:r>
          </w:p>
        </w:tc>
      </w:tr>
      <w:tr w:rsidR="48CA07A8" w14:paraId="5EBB01E8" w14:textId="77777777" w:rsidTr="48CA07A8">
        <w:trPr>
          <w:trHeight w:val="300"/>
        </w:trPr>
        <w:tc>
          <w:tcPr>
            <w:tcW w:w="3248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0BB07CFD" w14:textId="77777777" w:rsidR="00E834DA" w:rsidRDefault="00E834DA"/>
        </w:tc>
        <w:tc>
          <w:tcPr>
            <w:tcW w:w="61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CEDB55" w14:textId="1229B110" w:rsidR="001D05C6" w:rsidRDefault="48CA07A8" w:rsidP="48CA07A8">
            <w:pPr>
              <w:spacing w:after="0" w:line="30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CA07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atient declined to attend the hospital for the </w:t>
            </w:r>
            <w:r w:rsidR="00677B4E" w:rsidRPr="48CA07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-month</w:t>
            </w:r>
            <w:r w:rsidRPr="48CA07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linical visit due to work commitments</w:t>
            </w:r>
            <w:r w:rsidR="001D05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48CA07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* </w:t>
            </w:r>
          </w:p>
          <w:p w14:paraId="5402856F" w14:textId="67F78556" w:rsidR="48CA07A8" w:rsidRDefault="48CA07A8" w:rsidP="48CA07A8">
            <w:pPr>
              <w:spacing w:after="0" w:line="300" w:lineRule="auto"/>
            </w:pPr>
            <w:r w:rsidRPr="48CA07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ffered to reschedule </w:t>
            </w:r>
            <w:r w:rsidR="008512A8" w:rsidRPr="48CA07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tc.</w:t>
            </w:r>
            <w:r w:rsidRPr="48CA07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ut patient did not respond</w:t>
            </w:r>
          </w:p>
        </w:tc>
      </w:tr>
      <w:tr w:rsidR="48CA07A8" w14:paraId="0F2B1C70" w14:textId="77777777" w:rsidTr="48CA07A8">
        <w:trPr>
          <w:trHeight w:val="300"/>
        </w:trPr>
        <w:tc>
          <w:tcPr>
            <w:tcW w:w="3248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25355A72" w14:textId="77777777" w:rsidR="00E834DA" w:rsidRDefault="00E834DA"/>
        </w:tc>
        <w:tc>
          <w:tcPr>
            <w:tcW w:w="61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D6B1E8" w14:textId="7FA141ED" w:rsidR="48CA07A8" w:rsidRDefault="48CA07A8" w:rsidP="48CA07A8">
            <w:pPr>
              <w:spacing w:after="0" w:line="300" w:lineRule="auto"/>
            </w:pPr>
            <w:r w:rsidRPr="48CA07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clined to complete end of study survey and attend End of study hospital visit</w:t>
            </w:r>
          </w:p>
        </w:tc>
      </w:tr>
      <w:tr w:rsidR="48CA07A8" w14:paraId="6527F279" w14:textId="77777777" w:rsidTr="48CA07A8">
        <w:trPr>
          <w:trHeight w:val="300"/>
        </w:trPr>
        <w:tc>
          <w:tcPr>
            <w:tcW w:w="3248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36F4E750" w14:textId="77777777" w:rsidR="00E834DA" w:rsidRDefault="00E834DA"/>
        </w:tc>
        <w:tc>
          <w:tcPr>
            <w:tcW w:w="61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D0396F" w14:textId="7319281A" w:rsidR="48CA07A8" w:rsidRDefault="48CA07A8" w:rsidP="48CA07A8">
            <w:pPr>
              <w:spacing w:after="0" w:line="300" w:lineRule="auto"/>
            </w:pPr>
            <w:r w:rsidRPr="48CA07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id not complete </w:t>
            </w:r>
            <w:r w:rsidR="008512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wo </w:t>
            </w:r>
            <w:r w:rsidRPr="48CA07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onsecutive surveys        </w:t>
            </w:r>
          </w:p>
        </w:tc>
      </w:tr>
      <w:tr w:rsidR="48CA07A8" w14:paraId="52F98413" w14:textId="77777777" w:rsidTr="48CA07A8">
        <w:trPr>
          <w:trHeight w:val="300"/>
        </w:trPr>
        <w:tc>
          <w:tcPr>
            <w:tcW w:w="3248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56CF774" w14:textId="1817C39C" w:rsidR="48CA07A8" w:rsidRDefault="48CA07A8" w:rsidP="48CA07A8">
            <w:pPr>
              <w:spacing w:after="0" w:line="300" w:lineRule="auto"/>
            </w:pPr>
            <w:r w:rsidRPr="48CA07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o-Morbidities  </w:t>
            </w:r>
          </w:p>
        </w:tc>
        <w:tc>
          <w:tcPr>
            <w:tcW w:w="61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4DA6570A" w14:textId="604AADE9" w:rsidR="48CA07A8" w:rsidRDefault="48CA07A8" w:rsidP="48CA07A8">
            <w:pPr>
              <w:spacing w:after="0" w:line="300" w:lineRule="auto"/>
            </w:pPr>
            <w:r w:rsidRPr="48CA07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well with co-morbidity (Ulcerative colitis)</w:t>
            </w:r>
          </w:p>
        </w:tc>
      </w:tr>
      <w:tr w:rsidR="48CA07A8" w14:paraId="141969BB" w14:textId="77777777" w:rsidTr="48CA07A8">
        <w:trPr>
          <w:trHeight w:val="300"/>
        </w:trPr>
        <w:tc>
          <w:tcPr>
            <w:tcW w:w="3248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534E6E87" w14:textId="77777777" w:rsidR="00E834DA" w:rsidRDefault="00E834DA"/>
        </w:tc>
        <w:tc>
          <w:tcPr>
            <w:tcW w:w="61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1E2AC0" w14:textId="7FE943D7" w:rsidR="48CA07A8" w:rsidRDefault="48CA07A8" w:rsidP="48CA07A8">
            <w:pPr>
              <w:spacing w:after="0" w:line="300" w:lineRule="auto"/>
            </w:pPr>
            <w:r w:rsidRPr="48CA07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ue to </w:t>
            </w:r>
            <w:r w:rsidR="008512A8" w:rsidRPr="48CA07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-morbidities,</w:t>
            </w:r>
            <w:r w:rsidRPr="48CA07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he finds coming to the hospital difficult, wheelchair user</w:t>
            </w:r>
          </w:p>
        </w:tc>
      </w:tr>
      <w:tr w:rsidR="48CA07A8" w14:paraId="675CDFB5" w14:textId="77777777" w:rsidTr="48CA07A8">
        <w:trPr>
          <w:trHeight w:val="300"/>
        </w:trPr>
        <w:tc>
          <w:tcPr>
            <w:tcW w:w="3248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7C1FB4B5" w14:textId="77777777" w:rsidR="00E834DA" w:rsidRDefault="00E834DA"/>
        </w:tc>
        <w:tc>
          <w:tcPr>
            <w:tcW w:w="61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CFD5A9" w14:textId="0C23DDD2" w:rsidR="48CA07A8" w:rsidRDefault="48CA07A8" w:rsidP="48CA07A8">
            <w:pPr>
              <w:spacing w:after="0" w:line="300" w:lineRule="auto"/>
            </w:pPr>
            <w:r w:rsidRPr="48CA07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ngoing comorbidity, multiple hospital appointments around this.</w:t>
            </w:r>
            <w:r w:rsidRPr="48CA07A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48CA07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od low at present- recently changed antidepressants by GP</w:t>
            </w:r>
          </w:p>
        </w:tc>
      </w:tr>
      <w:tr w:rsidR="48CA07A8" w14:paraId="27E5733B" w14:textId="77777777" w:rsidTr="48CA07A8">
        <w:trPr>
          <w:trHeight w:val="300"/>
        </w:trPr>
        <w:tc>
          <w:tcPr>
            <w:tcW w:w="324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7F4AEBA" w14:textId="0066432F" w:rsidR="48CA07A8" w:rsidRDefault="48CA07A8" w:rsidP="48CA07A8">
            <w:pPr>
              <w:spacing w:after="0" w:line="300" w:lineRule="auto"/>
            </w:pPr>
            <w:r w:rsidRPr="48CA07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T issues  </w:t>
            </w:r>
          </w:p>
        </w:tc>
        <w:tc>
          <w:tcPr>
            <w:tcW w:w="61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75180F0D" w14:textId="6EBE0B4D" w:rsidR="48CA07A8" w:rsidRDefault="48CA07A8" w:rsidP="48CA07A8">
            <w:pPr>
              <w:spacing w:after="0" w:line="300" w:lineRule="auto"/>
            </w:pPr>
            <w:r w:rsidRPr="48CA07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ughter unable to help with IT</w:t>
            </w:r>
          </w:p>
        </w:tc>
      </w:tr>
      <w:tr w:rsidR="48CA07A8" w14:paraId="4D85B0D1" w14:textId="77777777" w:rsidTr="48CA07A8">
        <w:trPr>
          <w:trHeight w:val="300"/>
        </w:trPr>
        <w:tc>
          <w:tcPr>
            <w:tcW w:w="3248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7FC176F6" w14:textId="77777777" w:rsidR="00E834DA" w:rsidRDefault="00E834DA"/>
        </w:tc>
        <w:tc>
          <w:tcPr>
            <w:tcW w:w="61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E6C658" w14:textId="31A46E3C" w:rsidR="48CA07A8" w:rsidRDefault="48CA07A8" w:rsidP="48CA07A8">
            <w:pPr>
              <w:spacing w:after="0" w:line="300" w:lineRule="auto"/>
            </w:pPr>
            <w:r w:rsidRPr="48CA07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on unable to help with IT </w:t>
            </w:r>
          </w:p>
        </w:tc>
      </w:tr>
      <w:tr w:rsidR="48CA07A8" w14:paraId="6B9111D8" w14:textId="77777777" w:rsidTr="48CA07A8">
        <w:trPr>
          <w:trHeight w:val="300"/>
        </w:trPr>
        <w:tc>
          <w:tcPr>
            <w:tcW w:w="3248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9A9102B" w14:textId="1EE4C31A" w:rsidR="48CA07A8" w:rsidRDefault="48CA07A8" w:rsidP="48CA07A8">
            <w:pPr>
              <w:spacing w:after="0" w:line="300" w:lineRule="auto"/>
            </w:pPr>
            <w:r w:rsidRPr="48CA07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Wanting to move beyond cancer diagnosis  </w:t>
            </w:r>
          </w:p>
        </w:tc>
        <w:tc>
          <w:tcPr>
            <w:tcW w:w="61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005BA6B2" w14:textId="7882BF6C" w:rsidR="48CA07A8" w:rsidRDefault="48CA07A8" w:rsidP="48CA07A8">
            <w:pPr>
              <w:spacing w:after="0" w:line="300" w:lineRule="auto"/>
            </w:pPr>
            <w:r w:rsidRPr="48CA07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id not want to be reminded of hospitals or cancer </w:t>
            </w:r>
          </w:p>
        </w:tc>
      </w:tr>
      <w:tr w:rsidR="48CA07A8" w14:paraId="2ADC0B3C" w14:textId="77777777" w:rsidTr="48CA07A8">
        <w:trPr>
          <w:trHeight w:val="300"/>
        </w:trPr>
        <w:tc>
          <w:tcPr>
            <w:tcW w:w="3248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7CF52A8E" w14:textId="77777777" w:rsidR="00E834DA" w:rsidRDefault="00E834DA"/>
        </w:tc>
        <w:tc>
          <w:tcPr>
            <w:tcW w:w="61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1FBD6F" w14:textId="384DC114" w:rsidR="48CA07A8" w:rsidRDefault="48CA07A8" w:rsidP="48CA07A8">
            <w:pPr>
              <w:spacing w:after="0" w:line="300" w:lineRule="auto"/>
            </w:pPr>
            <w:r w:rsidRPr="48CA07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o busy back at work and unable to get time off for clinic visit. Feels well overall</w:t>
            </w:r>
          </w:p>
        </w:tc>
      </w:tr>
      <w:tr w:rsidR="48CA07A8" w14:paraId="631FB4E4" w14:textId="77777777" w:rsidTr="48CA07A8">
        <w:trPr>
          <w:trHeight w:val="300"/>
        </w:trPr>
        <w:tc>
          <w:tcPr>
            <w:tcW w:w="3248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441841D9" w14:textId="77777777" w:rsidR="00E834DA" w:rsidRDefault="00E834DA"/>
        </w:tc>
        <w:tc>
          <w:tcPr>
            <w:tcW w:w="61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B2E2E3" w14:textId="090B168A" w:rsidR="48CA07A8" w:rsidRDefault="48CA07A8" w:rsidP="48CA07A8">
            <w:pPr>
              <w:spacing w:after="0" w:line="300" w:lineRule="auto"/>
            </w:pPr>
            <w:r w:rsidRPr="48CA07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o busy to do the study</w:t>
            </w:r>
          </w:p>
        </w:tc>
      </w:tr>
      <w:tr w:rsidR="48CA07A8" w14:paraId="1609740A" w14:textId="77777777" w:rsidTr="48CA07A8">
        <w:trPr>
          <w:trHeight w:val="300"/>
        </w:trPr>
        <w:tc>
          <w:tcPr>
            <w:tcW w:w="3248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15BC3E37" w14:textId="77777777" w:rsidR="00E834DA" w:rsidRDefault="00E834DA"/>
        </w:tc>
        <w:tc>
          <w:tcPr>
            <w:tcW w:w="61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FED844" w14:textId="548B8B64" w:rsidR="48CA07A8" w:rsidRDefault="48CA07A8" w:rsidP="48CA07A8">
            <w:pPr>
              <w:spacing w:after="0" w:line="300" w:lineRule="auto"/>
            </w:pPr>
            <w:r w:rsidRPr="48CA07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sonal decision</w:t>
            </w:r>
          </w:p>
        </w:tc>
      </w:tr>
      <w:tr w:rsidR="48CA07A8" w14:paraId="6259BE9E" w14:textId="77777777" w:rsidTr="48CA07A8">
        <w:trPr>
          <w:trHeight w:val="300"/>
        </w:trPr>
        <w:tc>
          <w:tcPr>
            <w:tcW w:w="32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5B0220F" w14:textId="36834287" w:rsidR="48CA07A8" w:rsidRDefault="48CA07A8" w:rsidP="48CA07A8">
            <w:pPr>
              <w:spacing w:after="0" w:line="300" w:lineRule="auto"/>
            </w:pPr>
            <w:r w:rsidRPr="48CA07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hange to treatment plan  </w:t>
            </w:r>
          </w:p>
        </w:tc>
        <w:tc>
          <w:tcPr>
            <w:tcW w:w="61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605F9632" w14:textId="3C79DDDD" w:rsidR="48CA07A8" w:rsidRDefault="48CA07A8" w:rsidP="48CA07A8">
            <w:pPr>
              <w:spacing w:after="0" w:line="300" w:lineRule="auto"/>
            </w:pPr>
            <w:r w:rsidRPr="48CA07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t meeting eligibility, not on/going on endocrine therap</w:t>
            </w:r>
            <w:r w:rsidR="00677B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</w:tr>
      <w:tr w:rsidR="48CA07A8" w14:paraId="3FA23581" w14:textId="77777777" w:rsidTr="48CA07A8">
        <w:trPr>
          <w:trHeight w:val="300"/>
        </w:trPr>
        <w:tc>
          <w:tcPr>
            <w:tcW w:w="32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9698676" w14:textId="1A6ACB34" w:rsidR="48CA07A8" w:rsidRDefault="48CA07A8" w:rsidP="48CA07A8">
            <w:pPr>
              <w:spacing w:after="0" w:line="300" w:lineRule="auto"/>
            </w:pPr>
            <w:r w:rsidRPr="48CA07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issatisfaction with randomisation  </w:t>
            </w:r>
          </w:p>
        </w:tc>
        <w:tc>
          <w:tcPr>
            <w:tcW w:w="61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4364D467" w14:textId="24176817" w:rsidR="48CA07A8" w:rsidRDefault="48CA07A8" w:rsidP="48CA07A8">
            <w:pPr>
              <w:spacing w:after="0" w:line="300" w:lineRule="auto"/>
            </w:pPr>
            <w:r w:rsidRPr="48CA07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t of control group, not happy with same</w:t>
            </w:r>
            <w:r w:rsidR="00677B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</w:tbl>
    <w:p w14:paraId="492B48ED" w14:textId="77777777" w:rsidR="00677B4E" w:rsidRDefault="00677B4E" w:rsidP="48CA07A8">
      <w:pPr>
        <w:spacing w:after="0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</w:p>
    <w:p w14:paraId="6F79D9A1" w14:textId="77777777" w:rsidR="00BC4E48" w:rsidRDefault="6AC3B1D0" w:rsidP="00BC4E48">
      <w:pPr>
        <w:spacing w:after="0"/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</w:pPr>
      <w:r w:rsidRPr="00677B4E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*</w:t>
      </w:r>
      <w:r w:rsidR="00677B4E" w:rsidRPr="00677B4E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Pr="00677B4E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Some reasons articulated cross multiple themes reflecting the complex factors influencing participation in supportive care interventions</w:t>
      </w:r>
      <w:r w:rsidR="00BC4E48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 xml:space="preserve">. </w:t>
      </w:r>
    </w:p>
    <w:p w14:paraId="7319B2A8" w14:textId="77777777" w:rsidR="00BC4E48" w:rsidRDefault="00BC4E48" w:rsidP="00BC4E48">
      <w:pPr>
        <w:spacing w:after="0"/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</w:pPr>
    </w:p>
    <w:p w14:paraId="40A6002D" w14:textId="4CFC4AF4" w:rsidR="00BC4E48" w:rsidRPr="00BC4E48" w:rsidRDefault="00BC4E48" w:rsidP="00BC4E48">
      <w:pPr>
        <w:spacing w:after="0"/>
        <w:rPr>
          <w:i/>
          <w:iCs/>
        </w:rPr>
      </w:pPr>
      <w:r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Abbreviations:</w:t>
      </w:r>
      <w:r w:rsidR="004A73C6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GP, General Practitioner; IT</w:t>
      </w:r>
      <w:r w:rsidR="008512A8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, Information Technology</w:t>
      </w:r>
      <w:bookmarkStart w:id="0" w:name="_GoBack"/>
      <w:bookmarkEnd w:id="0"/>
    </w:p>
    <w:sectPr w:rsidR="00BC4E48" w:rsidRPr="00BC4E4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9F50901"/>
    <w:rsid w:val="001D05C6"/>
    <w:rsid w:val="001F77EE"/>
    <w:rsid w:val="004676BB"/>
    <w:rsid w:val="004A73C6"/>
    <w:rsid w:val="00677B4E"/>
    <w:rsid w:val="008512A8"/>
    <w:rsid w:val="00BC4E48"/>
    <w:rsid w:val="00E834DA"/>
    <w:rsid w:val="29F50901"/>
    <w:rsid w:val="48CA07A8"/>
    <w:rsid w:val="6AC3B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50901"/>
  <w15:chartTrackingRefBased/>
  <w15:docId w15:val="{A6CF7635-2494-4DFA-A011-882F1124E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99</Words>
  <Characters>1707</Characters>
  <Application>Microsoft Office Word</Application>
  <DocSecurity>0</DocSecurity>
  <Lines>14</Lines>
  <Paragraphs>4</Paragraphs>
  <ScaleCrop>false</ScaleCrop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Johnston</dc:creator>
  <cp:keywords/>
  <dc:description/>
  <cp:lastModifiedBy>Katie Johnston (CUH, Oncology Dietitian)</cp:lastModifiedBy>
  <cp:revision>8</cp:revision>
  <dcterms:created xsi:type="dcterms:W3CDTF">2025-07-28T08:33:00Z</dcterms:created>
  <dcterms:modified xsi:type="dcterms:W3CDTF">2026-02-23T09:01:00Z</dcterms:modified>
</cp:coreProperties>
</file>